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95" w:type="dxa"/>
        <w:tblLook w:val="04A0" w:firstRow="1" w:lastRow="0" w:firstColumn="1" w:lastColumn="0" w:noHBand="0" w:noVBand="1"/>
      </w:tblPr>
      <w:tblGrid>
        <w:gridCol w:w="2256"/>
        <w:gridCol w:w="916"/>
        <w:gridCol w:w="1232"/>
        <w:gridCol w:w="1017"/>
        <w:gridCol w:w="576"/>
        <w:gridCol w:w="24"/>
        <w:gridCol w:w="1619"/>
        <w:gridCol w:w="24"/>
        <w:gridCol w:w="1307"/>
        <w:gridCol w:w="24"/>
      </w:tblGrid>
      <w:tr w:rsidR="008B769A" w:rsidRPr="00C04EDA" w14:paraId="68B725C6" w14:textId="77777777" w:rsidTr="00A5678E">
        <w:trPr>
          <w:gridAfter w:val="1"/>
          <w:wAfter w:w="24" w:type="dxa"/>
          <w:trHeight w:val="285"/>
        </w:trPr>
        <w:tc>
          <w:tcPr>
            <w:tcW w:w="8971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D56C9" w14:textId="77777777" w:rsidR="008B769A" w:rsidRPr="00C04EDA" w:rsidRDefault="008B769A" w:rsidP="008B76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4E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 S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ference strains for enterovirus</w:t>
            </w:r>
          </w:p>
        </w:tc>
      </w:tr>
      <w:tr w:rsidR="008B769A" w:rsidRPr="00C04EDA" w14:paraId="634D3AE0" w14:textId="77777777" w:rsidTr="00A5678E">
        <w:trPr>
          <w:trHeight w:val="293"/>
        </w:trPr>
        <w:tc>
          <w:tcPr>
            <w:tcW w:w="2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31051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rain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9CBC8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quenc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F9BFA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cession No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3ACC2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ecies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B7B80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ars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1B008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untr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EF8EF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st</w:t>
            </w:r>
          </w:p>
        </w:tc>
      </w:tr>
      <w:tr w:rsidR="008B769A" w:rsidRPr="00C04EDA" w14:paraId="63A86178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A1B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V IS1-Bos taurus-JPN-19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59A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E8C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C1500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386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5E4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90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8C5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7DD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s taurus</w:t>
            </w:r>
          </w:p>
        </w:tc>
      </w:tr>
      <w:tr w:rsidR="008B769A" w:rsidRPr="00C04EDA" w14:paraId="5009E723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138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V103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1C0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2D6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9591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02C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A2D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758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w Zealand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072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vine</w:t>
            </w:r>
          </w:p>
        </w:tc>
      </w:tr>
      <w:tr w:rsidR="008B769A" w:rsidRPr="00C04EDA" w14:paraId="0A3B1ACF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1B9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V-Egypt-20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E6B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F44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M6679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CE7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651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8370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gypt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2AF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le</w:t>
            </w:r>
          </w:p>
        </w:tc>
      </w:tr>
      <w:tr w:rsidR="008B769A" w:rsidRPr="00C04EDA" w14:paraId="662C9BCC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241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V-GX19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0BE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615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6070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A72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B87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9A6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2DD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le</w:t>
            </w:r>
          </w:p>
        </w:tc>
      </w:tr>
      <w:tr w:rsidR="008B769A" w:rsidRPr="00C04EDA" w14:paraId="7E0127B9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C35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V-GX19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BF7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106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6070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D10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ED6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C17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CB4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le</w:t>
            </w:r>
          </w:p>
        </w:tc>
      </w:tr>
      <w:tr w:rsidR="008B769A" w:rsidRPr="00C04EDA" w14:paraId="5822E504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E89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V/JPN/TottoriU-31/20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5AA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7210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C0812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AEE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744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005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F20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s taurus</w:t>
            </w:r>
          </w:p>
        </w:tc>
      </w:tr>
      <w:tr w:rsidR="008B769A" w:rsidRPr="00C04EDA" w14:paraId="0EF87F84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B3C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1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A82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8A20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6501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E30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C24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3C1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639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vine</w:t>
            </w:r>
          </w:p>
        </w:tc>
      </w:tr>
      <w:tr w:rsidR="008B769A" w:rsidRPr="00C04EDA" w14:paraId="7802693C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99A2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 14-3-9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BBE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AE6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Q0927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F68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E4A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96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4F3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endal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85D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sal swab of calf</w:t>
            </w:r>
          </w:p>
        </w:tc>
      </w:tr>
      <w:tr w:rsidR="008B769A" w:rsidRPr="00C04EDA" w14:paraId="13CE15F3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24B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_NGR_20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A5D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4B1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H7192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F30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DB9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0D9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geri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3C9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vine</w:t>
            </w:r>
          </w:p>
        </w:tc>
      </w:tr>
      <w:tr w:rsidR="008B769A" w:rsidRPr="00C04EDA" w14:paraId="736A2F08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C69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G-5-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963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3DE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_0018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A2A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0702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57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BAD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thern Ireland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496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lves</w:t>
            </w:r>
          </w:p>
        </w:tc>
      </w:tr>
      <w:tr w:rsidR="008B769A" w:rsidRPr="00C04EDA" w14:paraId="15256BB4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3E7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S 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3F1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F3E2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Q0927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EF5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5020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59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9BD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nnsylvani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5422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w</w:t>
            </w:r>
          </w:p>
        </w:tc>
      </w:tr>
      <w:tr w:rsidR="008B769A" w:rsidRPr="00C04EDA" w14:paraId="0CDB15C0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999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K-NIH-21E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9DA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F62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Q6907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BC0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C58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2D4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kistan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D71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wage samples</w:t>
            </w:r>
          </w:p>
        </w:tc>
      </w:tr>
      <w:tr w:rsidR="008B769A" w:rsidRPr="00C04EDA" w14:paraId="0D4D8686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276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xKSU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DDF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C32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U1724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326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1EF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D450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xico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B2F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le</w:t>
            </w:r>
          </w:p>
        </w:tc>
      </w:tr>
      <w:tr w:rsidR="008B769A" w:rsidRPr="00C04EDA" w14:paraId="04EBECE7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7F8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C-R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0C6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19D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Q0927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5D7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8570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57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EB4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chigan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21F0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vine</w:t>
            </w:r>
          </w:p>
        </w:tc>
      </w:tr>
      <w:tr w:rsidR="008B769A" w:rsidRPr="00C04EDA" w14:paraId="76338032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FF01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GR_20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C632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372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5426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3FA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5A4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597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geri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499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8B769A" w:rsidRPr="00C04EDA" w14:paraId="080120F0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E3B1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12-247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DBE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497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C6675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852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9C4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46B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56C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vine</w:t>
            </w:r>
          </w:p>
        </w:tc>
      </w:tr>
      <w:tr w:rsidR="008B769A" w:rsidRPr="00C04EDA" w14:paraId="2BE37568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539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D20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3E0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E75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5715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C90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C67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E61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2F1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s taurus</w:t>
            </w:r>
          </w:p>
        </w:tc>
      </w:tr>
      <w:tr w:rsidR="008B769A" w:rsidRPr="00C04EDA" w14:paraId="097DCA36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D2A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S 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092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687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Q0927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D59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35E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58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F1A0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nnsylvani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79F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w</w:t>
            </w:r>
          </w:p>
        </w:tc>
      </w:tr>
      <w:tr w:rsidR="008B769A" w:rsidRPr="00C04EDA" w14:paraId="0F9185F6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314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3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BC2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D69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1234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686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E3F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86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F70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ueensland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D81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8B769A" w:rsidRPr="00C04EDA" w14:paraId="3B6E88ED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F56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FSM-SV89-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2B6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4CE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6605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29B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2B5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91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E08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zil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7EB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le</w:t>
            </w:r>
          </w:p>
        </w:tc>
      </w:tr>
      <w:tr w:rsidR="008B769A" w:rsidRPr="00C04EDA" w14:paraId="22A07DC9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C06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2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A36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8A6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0196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6A4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365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1D1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D142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s taurus</w:t>
            </w:r>
          </w:p>
        </w:tc>
      </w:tr>
      <w:tr w:rsidR="008B769A" w:rsidRPr="00C04EDA" w14:paraId="37AA53A7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535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r</w:t>
            </w:r>
            <w:proofErr w:type="spellEnd"/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404-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5FA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8FD2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Q0927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5490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FA0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3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664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nsberg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E70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stine of calf</w:t>
            </w:r>
          </w:p>
        </w:tc>
      </w:tr>
      <w:tr w:rsidR="008B769A" w:rsidRPr="00C04EDA" w14:paraId="19DEA0FC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074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10_00309/29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384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2E4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9591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00A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F78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4B4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w Zealand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2DE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vine</w:t>
            </w:r>
          </w:p>
        </w:tc>
      </w:tr>
      <w:tr w:rsidR="008B769A" w:rsidRPr="00C04EDA" w14:paraId="7AB2A871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ACE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16_00544/CVGW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ED1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56A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9591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59E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AC5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7E3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w Zealand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D4E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vine</w:t>
            </w:r>
          </w:p>
        </w:tc>
      </w:tr>
      <w:tr w:rsidR="008B769A" w:rsidRPr="00C04EDA" w14:paraId="4D1BFB03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EC2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DD7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53F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Y5086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E3E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DF1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3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952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ryland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CA0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lves</w:t>
            </w:r>
          </w:p>
        </w:tc>
      </w:tr>
      <w:tr w:rsidR="008B769A" w:rsidRPr="00C04EDA" w14:paraId="5A73F814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74F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D72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18E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_0336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746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00B0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2A0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B41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s taurus</w:t>
            </w:r>
          </w:p>
        </w:tc>
      </w:tr>
      <w:tr w:rsidR="008B769A" w:rsidRPr="00C04EDA" w14:paraId="29E06376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09F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V Ho12-Bos taurus-JPN-20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BF8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1DC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C1500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0C8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311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2DD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075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s taurus</w:t>
            </w:r>
          </w:p>
        </w:tc>
      </w:tr>
      <w:tr w:rsidR="008B769A" w:rsidRPr="00C04EDA" w14:paraId="2F00B905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7631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V IS2-Bos taurus-JPN-19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04D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EAE0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C1500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586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8C9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90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EA7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3D4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s taurus</w:t>
            </w:r>
          </w:p>
        </w:tc>
      </w:tr>
      <w:tr w:rsidR="008B769A" w:rsidRPr="00C04EDA" w14:paraId="2FC0C91F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CCE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V-2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C32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8F7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Q0927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3E5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9071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58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EEE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shington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FCE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vine</w:t>
            </w:r>
          </w:p>
        </w:tc>
      </w:tr>
      <w:tr w:rsidR="008B769A" w:rsidRPr="00C04EDA" w14:paraId="4146B978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7D81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HM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887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2051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Q9170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956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38F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8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CCB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88A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vine</w:t>
            </w:r>
          </w:p>
        </w:tc>
      </w:tr>
      <w:tr w:rsidR="008B769A" w:rsidRPr="00C04EDA" w14:paraId="67817220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0BC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J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D3A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2310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Q6638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CB6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A0F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D61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BFD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vine</w:t>
            </w:r>
          </w:p>
        </w:tc>
      </w:tr>
      <w:tr w:rsidR="008B769A" w:rsidRPr="00C04EDA" w14:paraId="7ABCCF0D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249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S 8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B56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317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Q0927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DA2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EDD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57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A78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nnsylvani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A08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w</w:t>
            </w:r>
          </w:p>
        </w:tc>
      </w:tr>
      <w:tr w:rsidR="008B769A" w:rsidRPr="00C04EDA" w14:paraId="2A296F56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238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S87-</w:t>
            </w:r>
            <w:proofErr w:type="gramStart"/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lfast;ATCC</w:t>
            </w:r>
            <w:proofErr w:type="gramEnd"/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VR-7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CAF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F05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Q0927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84A1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049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62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97C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nnsylvani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8A6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lf</w:t>
            </w:r>
          </w:p>
        </w:tc>
      </w:tr>
      <w:tr w:rsidR="008B769A" w:rsidRPr="00C04EDA" w14:paraId="2E10459A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F3C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3830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53B0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Y4621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875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E18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2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398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w Zealand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C3B2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chosurus</w:t>
            </w:r>
            <w:proofErr w:type="spellEnd"/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ulpecula</w:t>
            </w:r>
            <w:proofErr w:type="spellEnd"/>
          </w:p>
        </w:tc>
      </w:tr>
      <w:tr w:rsidR="008B769A" w:rsidRPr="00C04EDA" w14:paraId="00F1E86B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F8C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L-alpac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410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E671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C7484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2D62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C22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7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F27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7DB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cugna pacos (alpaca)</w:t>
            </w:r>
          </w:p>
        </w:tc>
      </w:tr>
      <w:tr w:rsidR="008B769A" w:rsidRPr="00C04EDA" w14:paraId="1D1B35A1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0BE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GR_2018-MN65019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EEF2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7E2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6501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4A0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EBE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ABF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geri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4BF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8B769A" w:rsidRPr="00C04EDA" w14:paraId="601FD744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199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S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5162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030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Y5086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091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D61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3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5FC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ited Kingdom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9E2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vine</w:t>
            </w:r>
          </w:p>
        </w:tc>
      </w:tr>
      <w:tr w:rsidR="008B769A" w:rsidRPr="00C04EDA" w14:paraId="53A5FC5B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462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7EE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947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Y4621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D78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D7B0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2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7AF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w Zealand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260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chosurus</w:t>
            </w:r>
            <w:proofErr w:type="spellEnd"/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ulpecula</w:t>
            </w:r>
            <w:proofErr w:type="spellEnd"/>
          </w:p>
        </w:tc>
      </w:tr>
      <w:tr w:rsidR="008B769A" w:rsidRPr="00C04EDA" w14:paraId="0AEA4698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22E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16_00059/8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A45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DF8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9591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CE7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098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CA7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w Zealand: Canterbur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3C4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vine</w:t>
            </w:r>
          </w:p>
        </w:tc>
      </w:tr>
      <w:tr w:rsidR="008B769A" w:rsidRPr="00C04EDA" w14:paraId="72FBBD37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E8F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16_00059/1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45D1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523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9591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17F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235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8F4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w Zealand: Canterbur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B27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vine</w:t>
            </w:r>
          </w:p>
        </w:tc>
      </w:tr>
      <w:tr w:rsidR="008B769A" w:rsidRPr="00C04EDA" w14:paraId="52865D92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E63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16_00544/CVGW3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699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22F1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9591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38A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A5A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C87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w Zealand: King Countr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8FA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vine</w:t>
            </w:r>
          </w:p>
        </w:tc>
      </w:tr>
      <w:tr w:rsidR="008B769A" w:rsidRPr="00C04EDA" w14:paraId="22DE9258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7F7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16_00544/Red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880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CDF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9591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1B2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9D6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907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w Zealand: King Countr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7A6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vine</w:t>
            </w:r>
          </w:p>
        </w:tc>
      </w:tr>
      <w:tr w:rsidR="008B769A" w:rsidRPr="00C04EDA" w14:paraId="5DBA6E90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F40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16_00634/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F4B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8BC2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9591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80B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EF30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C912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w Zealand: King Countr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A011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vine</w:t>
            </w:r>
          </w:p>
        </w:tc>
      </w:tr>
      <w:tr w:rsidR="008B769A" w:rsidRPr="00C04EDA" w14:paraId="7350BF7D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619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17_00094/3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423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EA3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9591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017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28F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79C2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w Zealand: King Countr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C70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vine</w:t>
            </w:r>
          </w:p>
        </w:tc>
      </w:tr>
      <w:tr w:rsidR="008B769A" w:rsidRPr="00C04EDA" w14:paraId="65CDC657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12E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17_02174/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D2F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D82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9591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E6C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F46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FA8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w Zealand: Manawatu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97C2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vine</w:t>
            </w:r>
          </w:p>
        </w:tc>
      </w:tr>
      <w:tr w:rsidR="008B769A" w:rsidRPr="00C04EDA" w14:paraId="78AB6B65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E1C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0098b/CA16/2013/CH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77E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558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M402020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AF0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915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4CE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91D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</w:tr>
      <w:tr w:rsidR="008B769A" w:rsidRPr="00C04EDA" w14:paraId="49C3EA58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0BC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0102b/EV71/2013/CH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EED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941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M402021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F1B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5A91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390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9EE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</w:tr>
      <w:tr w:rsidR="008B769A" w:rsidRPr="00C04EDA" w14:paraId="77C7B39C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176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ijing-R013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61D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C28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P240936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9E0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EBA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243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DF0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</w:tr>
      <w:tr w:rsidR="008B769A" w:rsidRPr="00C04EDA" w14:paraId="6E9FBB8C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693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V-JL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8BC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CDA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_034267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508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B16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2B10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F2C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apra </w:t>
            </w:r>
            <w:proofErr w:type="spellStart"/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rcus</w:t>
            </w:r>
            <w:proofErr w:type="spellEnd"/>
          </w:p>
        </w:tc>
      </w:tr>
      <w:tr w:rsidR="008B769A" w:rsidRPr="00C04EDA" w14:paraId="379B47DF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ED9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7-15936-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538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540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Y89676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E6B1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CCB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1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A66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zerbaijan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9FE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wage</w:t>
            </w:r>
          </w:p>
        </w:tc>
      </w:tr>
      <w:tr w:rsidR="008B769A" w:rsidRPr="00C04EDA" w14:paraId="6810897F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FF8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30-8477-9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4C10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C4D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Y896767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8EA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8F6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98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800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ussi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C68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man with meningitis</w:t>
            </w:r>
          </w:p>
        </w:tc>
      </w:tr>
      <w:tr w:rsidR="008B769A" w:rsidRPr="00C04EDA" w14:paraId="27362AE4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BB5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Y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7351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BB6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F748290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05A2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0B2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391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808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vine</w:t>
            </w:r>
          </w:p>
        </w:tc>
      </w:tr>
      <w:tr w:rsidR="008B769A" w:rsidRPr="00C04EDA" w14:paraId="736B2DCF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30D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25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656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E9F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123432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09E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FCE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86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E78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ustralian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7200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8B769A" w:rsidRPr="00C04EDA" w14:paraId="71145087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5DC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2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683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4790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414373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53C0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D0E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72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0EA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095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mian</w:t>
            </w:r>
          </w:p>
        </w:tc>
      </w:tr>
      <w:tr w:rsidR="008B769A" w:rsidRPr="00C04EDA" w14:paraId="66D2BBF5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4A0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/KY/14-189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83B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65F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M851231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527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F06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8B32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D1D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</w:tr>
      <w:tr w:rsidR="008B769A" w:rsidRPr="00C04EDA" w14:paraId="46A07849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8F4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2-Tol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7880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9AF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Q738303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049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E40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5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C6B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dagascar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A42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</w:tr>
      <w:tr w:rsidR="008B769A" w:rsidRPr="00C04EDA" w14:paraId="20D8FF3E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55C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3-Tul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4AD1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357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Q738302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656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29A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5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15C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dagascar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997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o sapiens</w:t>
            </w:r>
          </w:p>
        </w:tc>
      </w:tr>
      <w:tr w:rsidR="008B769A" w:rsidRPr="00C04EDA" w14:paraId="2F7AC576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B52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v-nj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8BE1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3A7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T581587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A74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CDB2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239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4B3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imate</w:t>
            </w:r>
          </w:p>
        </w:tc>
      </w:tr>
      <w:tr w:rsidR="008B769A" w:rsidRPr="00C04EDA" w14:paraId="58E21EB5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02D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15 UW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4DD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345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_038309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964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86E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F71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ABD1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mian</w:t>
            </w:r>
          </w:p>
        </w:tc>
      </w:tr>
      <w:tr w:rsidR="008B769A" w:rsidRPr="00C04EDA" w14:paraId="451FC9B9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DEE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C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BD0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9A4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_038310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679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F05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0311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ited Arab Emirates: Dubai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7081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romedary</w:t>
            </w:r>
          </w:p>
        </w:tc>
      </w:tr>
      <w:tr w:rsidR="008B769A" w:rsidRPr="00C04EDA" w14:paraId="265C9F25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954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odent/Mc/PicoV/Tibet20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7AD1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7C6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 KX156159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DC3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8DBC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2CC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B312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odent</w:t>
            </w:r>
          </w:p>
        </w:tc>
      </w:tr>
      <w:tr w:rsidR="008B769A" w:rsidRPr="00C04EDA" w14:paraId="0595A4BB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0D9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V-</w:t>
            </w:r>
            <w:proofErr w:type="spellStart"/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x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D1D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145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_02990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BCD2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AA1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150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202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caca mulatta</w:t>
            </w:r>
          </w:p>
        </w:tc>
      </w:tr>
      <w:tr w:rsidR="008B769A" w:rsidRPr="00C04EDA" w14:paraId="7DE704EA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599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CC VR-15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11B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457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_038311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D7B4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hinovirus 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E192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6BF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CC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B8F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man</w:t>
            </w:r>
          </w:p>
        </w:tc>
      </w:tr>
      <w:tr w:rsidR="008B769A" w:rsidRPr="00C04EDA" w14:paraId="675717A9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8AE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CC VR-4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B08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51D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J445112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3EF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hinovirus 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210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C08A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CC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546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man</w:t>
            </w:r>
          </w:p>
        </w:tc>
      </w:tr>
      <w:tr w:rsidR="008B769A" w:rsidRPr="00C04EDA" w14:paraId="031AE841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8E3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RV-QPM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2D20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E73D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F186077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D4F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hinovirus 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F93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0D10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ustrali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227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man</w:t>
            </w:r>
          </w:p>
        </w:tc>
      </w:tr>
      <w:tr w:rsidR="008B769A" w:rsidRPr="00C04EDA" w14:paraId="75B5667E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C1E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odent/Ee/</w:t>
            </w:r>
            <w:proofErr w:type="spellStart"/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icoV</w:t>
            </w:r>
            <w:proofErr w:type="spellEnd"/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NX20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A9C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C109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_038989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4147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ED7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3882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A3F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odent</w:t>
            </w:r>
          </w:p>
        </w:tc>
      </w:tr>
      <w:tr w:rsidR="000416A7" w:rsidRPr="00C04EDA" w14:paraId="55FD5424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59C1" w14:textId="3AA867D5" w:rsidR="000416A7" w:rsidRPr="00C04EDA" w:rsidRDefault="000416A7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2-TR20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1050" w14:textId="61353B05" w:rsidR="000416A7" w:rsidRPr="00C04EDA" w:rsidRDefault="00752C98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="000416A7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A6AE" w14:textId="3C0F72FD" w:rsidR="000416A7" w:rsidRPr="00C04EDA" w:rsidRDefault="000416A7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702512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1DFB" w14:textId="37BB2DD3" w:rsidR="000416A7" w:rsidRPr="00C04EDA" w:rsidRDefault="000416A7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E592" w14:textId="2979700C" w:rsidR="000416A7" w:rsidRPr="00C04EDA" w:rsidRDefault="000416A7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6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B0581" w14:textId="7A3323AA" w:rsidR="000416A7" w:rsidRPr="00C04EDA" w:rsidRDefault="000416A7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rke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FC2F" w14:textId="4F7F9D19" w:rsidR="000416A7" w:rsidRPr="00C04EDA" w:rsidRDefault="000416A7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le</w:t>
            </w:r>
          </w:p>
        </w:tc>
      </w:tr>
      <w:tr w:rsidR="000416A7" w:rsidRPr="00C04EDA" w14:paraId="562C5996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0EFE" w14:textId="6219AF9F" w:rsidR="000416A7" w:rsidRPr="00C04EDA" w:rsidRDefault="000416A7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E/THAI/B107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E059" w14:textId="4B1A32F2" w:rsidR="000416A7" w:rsidRPr="00C04EDA" w:rsidRDefault="00752C98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="000416A7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610B" w14:textId="0236DDAE" w:rsidR="000416A7" w:rsidRPr="00C04EDA" w:rsidRDefault="000416A7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H894632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AB01" w14:textId="0DE30593" w:rsidR="000416A7" w:rsidRPr="00C04EDA" w:rsidRDefault="000416A7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0E33" w14:textId="5FA35701" w:rsidR="000416A7" w:rsidRPr="00C04EDA" w:rsidRDefault="000416A7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6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5CEC" w14:textId="36BE1A78" w:rsidR="000416A7" w:rsidRPr="00C04EDA" w:rsidRDefault="000416A7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ailand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8B86" w14:textId="30E49BFF" w:rsidR="000416A7" w:rsidRPr="00C04EDA" w:rsidRDefault="000416A7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le</w:t>
            </w:r>
          </w:p>
        </w:tc>
      </w:tr>
      <w:tr w:rsidR="000416A7" w:rsidRPr="00C04EDA" w14:paraId="69F18262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1750" w14:textId="783820FD" w:rsidR="000416A7" w:rsidRPr="00C04EDA" w:rsidRDefault="000416A7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1-TR20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27A3" w14:textId="5449D2F9" w:rsidR="000416A7" w:rsidRPr="00C04EDA" w:rsidRDefault="00752C98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="000416A7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D6E4F" w14:textId="21B0C7F6" w:rsidR="000416A7" w:rsidRPr="00C04EDA" w:rsidRDefault="000416A7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702506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9B39" w14:textId="49034B18" w:rsidR="000416A7" w:rsidRPr="00C04EDA" w:rsidRDefault="000416A7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C154" w14:textId="5441183C" w:rsidR="000416A7" w:rsidRPr="00C04EDA" w:rsidRDefault="000416A7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6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BBBD" w14:textId="5E469134" w:rsidR="000416A7" w:rsidRPr="00C04EDA" w:rsidRDefault="000416A7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rke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7FDD4" w14:textId="03AD6263" w:rsidR="000416A7" w:rsidRPr="00C04EDA" w:rsidRDefault="000416A7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le</w:t>
            </w:r>
          </w:p>
        </w:tc>
      </w:tr>
      <w:tr w:rsidR="000416A7" w:rsidRPr="00C04EDA" w14:paraId="735C2D68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890D" w14:textId="33171CAA" w:rsidR="000416A7" w:rsidRPr="00C04EDA" w:rsidRDefault="00D63CC0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-TR20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8C9E" w14:textId="5EEBE809" w:rsidR="000416A7" w:rsidRPr="00C04EDA" w:rsidRDefault="00752C98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="00D63CC0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5B86" w14:textId="3E087C0D" w:rsidR="000416A7" w:rsidRPr="00C04EDA" w:rsidRDefault="00D63CC0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702507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3DA28" w14:textId="668BCD78" w:rsidR="000416A7" w:rsidRPr="00C04EDA" w:rsidRDefault="00D63CC0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E608" w14:textId="3B3EAE1E" w:rsidR="000416A7" w:rsidRPr="00C04EDA" w:rsidRDefault="00D63CC0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6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8EE9" w14:textId="669E843D" w:rsidR="000416A7" w:rsidRPr="00C04EDA" w:rsidRDefault="00D63CC0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rke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4E7F" w14:textId="125EED1D" w:rsidR="000416A7" w:rsidRPr="00C04EDA" w:rsidRDefault="00D63CC0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le</w:t>
            </w:r>
          </w:p>
        </w:tc>
      </w:tr>
      <w:tr w:rsidR="000416A7" w:rsidRPr="00C04EDA" w14:paraId="4B5A4480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B067" w14:textId="13E2EDA2" w:rsidR="000416A7" w:rsidRPr="00C04EDA" w:rsidRDefault="00752C98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V8/2021/CH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5A9A" w14:textId="2120FB82" w:rsidR="000416A7" w:rsidRPr="00C04EDA" w:rsidRDefault="00752C98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9119" w14:textId="1FA74C96" w:rsidR="000416A7" w:rsidRPr="00C04EDA" w:rsidRDefault="00752C98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932193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4D0A" w14:textId="449BF88C" w:rsidR="000416A7" w:rsidRPr="00C04EDA" w:rsidRDefault="00752C98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7541E" w14:textId="05E5E1D9" w:rsidR="000416A7" w:rsidRPr="00C04EDA" w:rsidRDefault="00752C98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FAC8" w14:textId="31958DCA" w:rsidR="000416A7" w:rsidRPr="00C04EDA" w:rsidRDefault="00752C98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BC79" w14:textId="5CAEF9E6" w:rsidR="000416A7" w:rsidRPr="00C04EDA" w:rsidRDefault="00752C98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w</w:t>
            </w:r>
          </w:p>
        </w:tc>
      </w:tr>
      <w:tr w:rsidR="00752C98" w:rsidRPr="00C04EDA" w14:paraId="620DC500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3442" w14:textId="0AFB4326" w:rsidR="00752C98" w:rsidRPr="00C04EDA" w:rsidRDefault="0054205D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XYL22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5CE9F" w14:textId="08C4414E" w:rsidR="00752C98" w:rsidRPr="00C04EDA" w:rsidRDefault="0054205D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49356" w14:textId="51F41329" w:rsidR="00752C98" w:rsidRPr="00C04EDA" w:rsidRDefault="0054205D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584772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2176" w14:textId="29CE7D36" w:rsidR="00752C98" w:rsidRPr="00C04EDA" w:rsidRDefault="0054205D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6FD4" w14:textId="716396D0" w:rsidR="00752C98" w:rsidRPr="00C04EDA" w:rsidRDefault="0054205D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22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E830" w14:textId="4FBF282A" w:rsidR="00752C98" w:rsidRPr="00C04EDA" w:rsidRDefault="0054205D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60EA" w14:textId="5AAE8446" w:rsidR="00752C98" w:rsidRPr="00C04EDA" w:rsidRDefault="0054205D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le</w:t>
            </w:r>
          </w:p>
        </w:tc>
      </w:tr>
      <w:tr w:rsidR="00752C98" w:rsidRPr="00C04EDA" w14:paraId="12EFB961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406C" w14:textId="3F68392F" w:rsidR="00752C98" w:rsidRPr="00C04EDA" w:rsidRDefault="005161E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XNN21X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457C3" w14:textId="3AEE63CA" w:rsidR="00752C98" w:rsidRPr="00C04EDA" w:rsidRDefault="005161E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963A" w14:textId="08CD0434" w:rsidR="00752C98" w:rsidRPr="00C04EDA" w:rsidRDefault="005161E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M654380</w:t>
            </w:r>
            <w:r w:rsidR="004B6419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065C" w14:textId="693E01B3" w:rsidR="00752C98" w:rsidRPr="00C04EDA" w:rsidRDefault="005161E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FE8B8" w14:textId="671ED5C4" w:rsidR="00752C98" w:rsidRPr="00C04EDA" w:rsidRDefault="005161E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21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8088" w14:textId="1BCA6EC8" w:rsidR="00752C98" w:rsidRPr="00C04EDA" w:rsidRDefault="005161E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2C941" w14:textId="240E1C89" w:rsidR="00752C98" w:rsidRPr="00C04EDA" w:rsidRDefault="005161E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ter buffalo</w:t>
            </w:r>
          </w:p>
        </w:tc>
      </w:tr>
      <w:tr w:rsidR="00752C98" w:rsidRPr="00C04EDA" w14:paraId="62CBD214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69D0" w14:textId="60247170" w:rsidR="00752C98" w:rsidRPr="00C04EDA" w:rsidRDefault="00C82A3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ena 38/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2589" w14:textId="30DA12AD" w:rsidR="00752C98" w:rsidRPr="00C04EDA" w:rsidRDefault="00C82A3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AB7F" w14:textId="06424EA3" w:rsidR="00752C98" w:rsidRPr="00C04EDA" w:rsidRDefault="00C82A3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Q092788</w:t>
            </w:r>
            <w:r w:rsidR="004B6419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FFDA" w14:textId="2DA287DF" w:rsidR="00752C98" w:rsidRPr="00C04EDA" w:rsidRDefault="00C82A3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2A6E" w14:textId="4F4343DD" w:rsidR="00752C98" w:rsidRPr="00C04EDA" w:rsidRDefault="00C82A3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4AECD" w14:textId="26672699" w:rsidR="00752C98" w:rsidRPr="00C04EDA" w:rsidRDefault="00C82A3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DD98" w14:textId="0D569745" w:rsidR="00752C98" w:rsidRPr="00C04EDA" w:rsidRDefault="00C82A3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C82A3C" w:rsidRPr="00C04EDA" w14:paraId="612E30AD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2098" w14:textId="1418D6C8" w:rsidR="00C82A3C" w:rsidRPr="00C04EDA" w:rsidRDefault="003F2699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D 1182 I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59B5" w14:textId="031C217E" w:rsidR="00C82A3C" w:rsidRPr="00C04EDA" w:rsidRDefault="003F2699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76394" w14:textId="57B34A7A" w:rsidR="00C82A3C" w:rsidRPr="00C04EDA" w:rsidRDefault="003F2699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Q092784</w:t>
            </w:r>
            <w:r w:rsidR="004B6419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CAC0" w14:textId="132A7D62" w:rsidR="00C82A3C" w:rsidRPr="00C04EDA" w:rsidRDefault="003F2699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62B7A" w14:textId="6018CCAD" w:rsidR="00C82A3C" w:rsidRPr="00C04EDA" w:rsidRDefault="003F2699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A762" w14:textId="54F7599D" w:rsidR="00C82A3C" w:rsidRPr="00C04EDA" w:rsidRDefault="003F2699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400E" w14:textId="3035B1FB" w:rsidR="00C82A3C" w:rsidRPr="00C04EDA" w:rsidRDefault="003F2699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C82A3C" w:rsidRPr="00C04EDA" w14:paraId="3081FA19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0D22" w14:textId="2699B862" w:rsidR="00C82A3C" w:rsidRPr="00C04EDA" w:rsidRDefault="003C3A1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 8/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A08E" w14:textId="4D8DFBFC" w:rsidR="00C82A3C" w:rsidRPr="00C04EDA" w:rsidRDefault="003C3A1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1AD6" w14:textId="08FB9824" w:rsidR="00C82A3C" w:rsidRPr="00C04EDA" w:rsidRDefault="003C3A1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Q092782</w:t>
            </w:r>
            <w:r w:rsidR="004B6419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66DF" w14:textId="2A73F02A" w:rsidR="00C82A3C" w:rsidRPr="00C04EDA" w:rsidRDefault="003C3A1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5EC5" w14:textId="3CD14211" w:rsidR="00C82A3C" w:rsidRPr="00C04EDA" w:rsidRDefault="003C3A1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524E" w14:textId="31536B2A" w:rsidR="00C82A3C" w:rsidRPr="00C04EDA" w:rsidRDefault="003C3A1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50A6" w14:textId="6FEE8E89" w:rsidR="00C82A3C" w:rsidRPr="00C04EDA" w:rsidRDefault="003C3A1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C82A3C" w:rsidRPr="00C04EDA" w14:paraId="1D8918BE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9172" w14:textId="0A9F1039" w:rsidR="00C82A3C" w:rsidRPr="00C04EDA" w:rsidRDefault="00C74DCE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/59/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69B5B" w14:textId="58A07DD1" w:rsidR="00C82A3C" w:rsidRPr="00C04EDA" w:rsidRDefault="00C74DCE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BCD7" w14:textId="5678412D" w:rsidR="00C82A3C" w:rsidRPr="00C04EDA" w:rsidRDefault="00C74DCE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Q092778</w:t>
            </w:r>
            <w:r w:rsidR="004B6419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4239" w14:textId="3704BA43" w:rsidR="00C82A3C" w:rsidRPr="00C04EDA" w:rsidRDefault="00C74DCE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4E70" w14:textId="4B6A68EB" w:rsidR="00C82A3C" w:rsidRPr="00C04EDA" w:rsidRDefault="00C74DCE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EE57" w14:textId="43BC069C" w:rsidR="00C82A3C" w:rsidRPr="00C04EDA" w:rsidRDefault="00C74DCE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D364D" w14:textId="1F566404" w:rsidR="00C82A3C" w:rsidRPr="00C04EDA" w:rsidRDefault="00C74DCE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C82A3C" w:rsidRPr="00C04EDA" w14:paraId="35020502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1DA0" w14:textId="53BDE741" w:rsidR="00C82A3C" w:rsidRPr="00C04EDA" w:rsidRDefault="008A21AB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 6-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E49EE" w14:textId="7775AF3D" w:rsidR="00C82A3C" w:rsidRPr="00C04EDA" w:rsidRDefault="008A21AB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72241" w14:textId="0AE7BC05" w:rsidR="00C82A3C" w:rsidRPr="00C04EDA" w:rsidRDefault="008A21AB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Q092776</w:t>
            </w:r>
            <w:r w:rsidR="004B6419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D595" w14:textId="3D7B587A" w:rsidR="00C82A3C" w:rsidRPr="00C04EDA" w:rsidRDefault="008A21AB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70EB" w14:textId="3FFE1D15" w:rsidR="00C82A3C" w:rsidRPr="00C04EDA" w:rsidRDefault="008A21AB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E5A0" w14:textId="16FEFE50" w:rsidR="00C82A3C" w:rsidRPr="00C04EDA" w:rsidRDefault="008A21AB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0783" w14:textId="4F6EF890" w:rsidR="00C82A3C" w:rsidRPr="00C04EDA" w:rsidRDefault="008A21AB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3C3A1C" w:rsidRPr="00C04EDA" w14:paraId="1B916F22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718FF" w14:textId="02D1A256" w:rsidR="003C3A1C" w:rsidRPr="00C04EDA" w:rsidRDefault="003F5C12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D 2860/1-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E134" w14:textId="7B9F15A5" w:rsidR="003C3A1C" w:rsidRPr="00C04EDA" w:rsidRDefault="003F5C12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5751" w14:textId="1191EA1B" w:rsidR="003C3A1C" w:rsidRPr="00C04EDA" w:rsidRDefault="003F5C12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Q092774</w:t>
            </w:r>
            <w:r w:rsidR="004B6419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8695" w14:textId="7FDD0976" w:rsidR="003C3A1C" w:rsidRPr="00C04EDA" w:rsidRDefault="003F5C12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D8E6" w14:textId="5DC1011B" w:rsidR="003C3A1C" w:rsidRPr="00C04EDA" w:rsidRDefault="003F5C12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B012" w14:textId="189AFD20" w:rsidR="003C3A1C" w:rsidRPr="00C04EDA" w:rsidRDefault="003F5C12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6514" w14:textId="0CED81CE" w:rsidR="003C3A1C" w:rsidRPr="00C04EDA" w:rsidRDefault="003F5C12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3C3A1C" w:rsidRPr="00C04EDA" w14:paraId="4A5639B2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9BAC7" w14:textId="1A2A55DE" w:rsidR="003C3A1C" w:rsidRPr="00C04EDA" w:rsidRDefault="003560EF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 58/96-V21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4A0B" w14:textId="6BF1DA7A" w:rsidR="003C3A1C" w:rsidRPr="00C04EDA" w:rsidRDefault="003560EF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7B75" w14:textId="0A637CA2" w:rsidR="003C3A1C" w:rsidRPr="00C04EDA" w:rsidRDefault="003560EF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Q092772</w:t>
            </w:r>
            <w:r w:rsidR="004B6419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3442" w14:textId="5B84D652" w:rsidR="003C3A1C" w:rsidRPr="00C04EDA" w:rsidRDefault="003560EF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B272" w14:textId="121EF93C" w:rsidR="003C3A1C" w:rsidRPr="00C04EDA" w:rsidRDefault="003560EF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4C3E4" w14:textId="63A71B9D" w:rsidR="003C3A1C" w:rsidRPr="00C04EDA" w:rsidRDefault="003560EF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BAB3" w14:textId="1CDB4B60" w:rsidR="003C3A1C" w:rsidRPr="00C04EDA" w:rsidRDefault="003560EF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3C3A1C" w:rsidRPr="00C04EDA" w14:paraId="0C4DE77C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D1A2" w14:textId="2CF49B71" w:rsidR="003C3A1C" w:rsidRPr="00C04EDA" w:rsidRDefault="00471272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E/THAI/B11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EB39" w14:textId="342DC93F" w:rsidR="003C3A1C" w:rsidRPr="00C04EDA" w:rsidRDefault="00471272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CC77" w14:textId="1592CBB0" w:rsidR="003C3A1C" w:rsidRPr="00C04EDA" w:rsidRDefault="00471272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H894633</w:t>
            </w:r>
            <w:r w:rsidR="004B6419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1B424" w14:textId="3DCD654A" w:rsidR="003C3A1C" w:rsidRPr="00C04EDA" w:rsidRDefault="00471272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AAC8" w14:textId="44F10BD8" w:rsidR="003C3A1C" w:rsidRPr="00C04EDA" w:rsidRDefault="00471272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6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B577" w14:textId="6495A687" w:rsidR="003C3A1C" w:rsidRPr="00C04EDA" w:rsidRDefault="00471272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ailand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A64E8" w14:textId="3004C6BE" w:rsidR="003C3A1C" w:rsidRPr="00C04EDA" w:rsidRDefault="00471272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le</w:t>
            </w:r>
          </w:p>
        </w:tc>
      </w:tr>
      <w:tr w:rsidR="003C3A1C" w:rsidRPr="00C04EDA" w14:paraId="62564075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834EC" w14:textId="263D461B" w:rsidR="003C3A1C" w:rsidRPr="00C04EDA" w:rsidRDefault="00C83D6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E/THAI/B20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26A9" w14:textId="6C8FBA48" w:rsidR="003C3A1C" w:rsidRPr="00C04EDA" w:rsidRDefault="00C83D6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14EF" w14:textId="35C9CBF8" w:rsidR="003C3A1C" w:rsidRPr="00C04EDA" w:rsidRDefault="00C83D6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H894631</w:t>
            </w:r>
            <w:r w:rsidR="004B6419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2F21C" w14:textId="246EE703" w:rsidR="003C3A1C" w:rsidRPr="00C04EDA" w:rsidRDefault="00C83D6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FB7B" w14:textId="09BFE70A" w:rsidR="003C3A1C" w:rsidRPr="00C04EDA" w:rsidRDefault="00C83D6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6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7952" w14:textId="7AB34B60" w:rsidR="003C3A1C" w:rsidRPr="00C04EDA" w:rsidRDefault="00C83D6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ailand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1E3F" w14:textId="209B331D" w:rsidR="003C3A1C" w:rsidRPr="00C04EDA" w:rsidRDefault="00905766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C83D6C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le</w:t>
            </w:r>
          </w:p>
        </w:tc>
      </w:tr>
      <w:tr w:rsidR="003560EF" w:rsidRPr="00C04EDA" w14:paraId="1CB1FA75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2C2B" w14:textId="39BCFB36" w:rsidR="003560EF" w:rsidRPr="00C04EDA" w:rsidRDefault="00905766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E/THAI/B20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233E7" w14:textId="5FB08F99" w:rsidR="003560EF" w:rsidRPr="00C04EDA" w:rsidRDefault="00905766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0D4C" w14:textId="28596EFA" w:rsidR="003560EF" w:rsidRPr="00C04EDA" w:rsidRDefault="00905766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H894630</w:t>
            </w:r>
            <w:r w:rsidR="004B6419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D110" w14:textId="6C150583" w:rsidR="003560EF" w:rsidRPr="00C04EDA" w:rsidRDefault="00905766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0BFC" w14:textId="3CBA33D6" w:rsidR="003560EF" w:rsidRPr="00C04EDA" w:rsidRDefault="00905766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6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8CBB" w14:textId="18324039" w:rsidR="003560EF" w:rsidRPr="00C04EDA" w:rsidRDefault="00905766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ailand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48EAA" w14:textId="5245A688" w:rsidR="003560EF" w:rsidRPr="00C04EDA" w:rsidRDefault="00905766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le</w:t>
            </w:r>
          </w:p>
        </w:tc>
      </w:tr>
      <w:tr w:rsidR="003560EF" w:rsidRPr="00C04EDA" w14:paraId="6F74932B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E2EB" w14:textId="168F73DF" w:rsidR="003560EF" w:rsidRPr="00C04EDA" w:rsidRDefault="00B77B86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E/THAI/B11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389F" w14:textId="3AE34BA7" w:rsidR="003560EF" w:rsidRPr="00C04EDA" w:rsidRDefault="00B77B86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1124" w14:textId="070E59A9" w:rsidR="003560EF" w:rsidRPr="00C04EDA" w:rsidRDefault="00B77B86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H894629</w:t>
            </w:r>
            <w:r w:rsidR="004B6419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462B3" w14:textId="7D500798" w:rsidR="003560EF" w:rsidRPr="00C04EDA" w:rsidRDefault="00B77B86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57F4" w14:textId="5DB147A3" w:rsidR="003560EF" w:rsidRPr="00C04EDA" w:rsidRDefault="00B77B86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6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E6D5" w14:textId="55C8DA56" w:rsidR="003560EF" w:rsidRPr="00C04EDA" w:rsidRDefault="00B77B86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ailand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6641" w14:textId="2F6F068C" w:rsidR="003560EF" w:rsidRPr="00C04EDA" w:rsidRDefault="00B77B86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le</w:t>
            </w:r>
          </w:p>
        </w:tc>
      </w:tr>
      <w:tr w:rsidR="003560EF" w:rsidRPr="00C04EDA" w14:paraId="2E57AC4B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0F90" w14:textId="23CEA324" w:rsidR="003560EF" w:rsidRPr="00C04EDA" w:rsidRDefault="00704BF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V-E/THAI/B10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0B5FF" w14:textId="6748C402" w:rsidR="003560EF" w:rsidRPr="00C04EDA" w:rsidRDefault="00704BF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B154" w14:textId="3C057DA7" w:rsidR="003560EF" w:rsidRPr="00C04EDA" w:rsidRDefault="00704BF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H894628</w:t>
            </w:r>
            <w:r w:rsidR="004B6419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DE79" w14:textId="561BF2EB" w:rsidR="003560EF" w:rsidRPr="00C04EDA" w:rsidRDefault="00704BF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8A4A4" w14:textId="38EA0FC5" w:rsidR="003560EF" w:rsidRPr="00C04EDA" w:rsidRDefault="00704BF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6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1BDF" w14:textId="7D0118E4" w:rsidR="003560EF" w:rsidRPr="00C04EDA" w:rsidRDefault="00704BF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ailand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E9E3" w14:textId="206E0CBE" w:rsidR="003560EF" w:rsidRPr="00C04EDA" w:rsidRDefault="00704BF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le</w:t>
            </w:r>
          </w:p>
        </w:tc>
      </w:tr>
      <w:tr w:rsidR="00B77B86" w:rsidRPr="00C04EDA" w14:paraId="4A62AC9D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C061" w14:textId="36A02D15" w:rsidR="00B77B86" w:rsidRPr="00C04EDA" w:rsidRDefault="008D6D12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6-TR20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3F645" w14:textId="4BA49729" w:rsidR="00B77B86" w:rsidRPr="00C04EDA" w:rsidRDefault="008D6D12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B9546" w14:textId="1D40C0F0" w:rsidR="00B77B86" w:rsidRPr="00C04EDA" w:rsidRDefault="008D6D12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702511</w:t>
            </w:r>
            <w:r w:rsidR="004B6419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80F5" w14:textId="70F2E7A8" w:rsidR="00B77B86" w:rsidRPr="00C04EDA" w:rsidRDefault="008D6D12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31BD" w14:textId="2C54C6E1" w:rsidR="00B77B86" w:rsidRPr="00C04EDA" w:rsidRDefault="008D6D12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6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E784" w14:textId="068A10C3" w:rsidR="00B77B86" w:rsidRPr="00C04EDA" w:rsidRDefault="008D6D12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rke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09436" w14:textId="3A12F31A" w:rsidR="00B77B86" w:rsidRPr="00C04EDA" w:rsidRDefault="008D6D12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le</w:t>
            </w:r>
          </w:p>
        </w:tc>
      </w:tr>
      <w:tr w:rsidR="00B77B86" w:rsidRPr="00C04EDA" w14:paraId="50D9C78A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D698C" w14:textId="77E9F1C6" w:rsidR="00B77B86" w:rsidRPr="00C04EDA" w:rsidRDefault="00B776EB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1-TR20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0876" w14:textId="5B4C0D70" w:rsidR="00B77B86" w:rsidRPr="00C04EDA" w:rsidRDefault="00B776EB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603A" w14:textId="2D149170" w:rsidR="00B77B86" w:rsidRPr="00C04EDA" w:rsidRDefault="00B776EB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702510</w:t>
            </w:r>
            <w:r w:rsidR="004B6419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43DE0" w14:textId="47A88E0D" w:rsidR="00B77B86" w:rsidRPr="00C04EDA" w:rsidRDefault="00B776EB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AC0C" w14:textId="37C28B9B" w:rsidR="00B77B86" w:rsidRPr="00C04EDA" w:rsidRDefault="00B776EB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6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EA86" w14:textId="41104903" w:rsidR="00B77B86" w:rsidRPr="00C04EDA" w:rsidRDefault="00B776EB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rke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C104B" w14:textId="318A7626" w:rsidR="00B77B86" w:rsidRPr="00C04EDA" w:rsidRDefault="00B776EB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le</w:t>
            </w:r>
          </w:p>
        </w:tc>
      </w:tr>
      <w:tr w:rsidR="00B77B86" w:rsidRPr="00C04EDA" w14:paraId="005991D8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D226E" w14:textId="4CD3B35B" w:rsidR="00B77B86" w:rsidRPr="00C04EDA" w:rsidRDefault="003002A0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2-TR20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E97D3" w14:textId="4C900260" w:rsidR="00B77B86" w:rsidRPr="00C04EDA" w:rsidRDefault="003002A0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34688" w14:textId="65A4E729" w:rsidR="00B77B86" w:rsidRPr="00C04EDA" w:rsidRDefault="003002A0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702509</w:t>
            </w:r>
            <w:r w:rsidR="004B6419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590D2" w14:textId="43290689" w:rsidR="00B77B86" w:rsidRPr="00C04EDA" w:rsidRDefault="003002A0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91B9" w14:textId="374C43B6" w:rsidR="00B77B86" w:rsidRPr="00C04EDA" w:rsidRDefault="003002A0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6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019FC" w14:textId="662735FC" w:rsidR="00B77B86" w:rsidRPr="00C04EDA" w:rsidRDefault="003002A0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rke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19FBA" w14:textId="0BFDD352" w:rsidR="00B77B86" w:rsidRPr="00C04EDA" w:rsidRDefault="003002A0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le</w:t>
            </w:r>
          </w:p>
        </w:tc>
      </w:tr>
      <w:tr w:rsidR="00B77B86" w:rsidRPr="00C04EDA" w14:paraId="4783D1BD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892C8" w14:textId="12B7C025" w:rsidR="00B77B86" w:rsidRPr="00C04EDA" w:rsidRDefault="00151E88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Z-TR20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403D5" w14:textId="7D517B0E" w:rsidR="00B77B86" w:rsidRPr="00C04EDA" w:rsidRDefault="00F060C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E1EA" w14:textId="385742FC" w:rsidR="00B77B86" w:rsidRPr="00C04EDA" w:rsidRDefault="00151E88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702508</w:t>
            </w:r>
            <w:r w:rsidR="004B6419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9830" w14:textId="77A9751C" w:rsidR="00B77B86" w:rsidRPr="00C04EDA" w:rsidRDefault="00151E88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13C89" w14:textId="559399E2" w:rsidR="00B77B86" w:rsidRPr="00C04EDA" w:rsidRDefault="00151E88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6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181B" w14:textId="54B7D3EE" w:rsidR="00B77B86" w:rsidRPr="00C04EDA" w:rsidRDefault="00151E88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rke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9076" w14:textId="38F0346E" w:rsidR="00B77B86" w:rsidRPr="00C04EDA" w:rsidRDefault="00151E88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le</w:t>
            </w:r>
          </w:p>
        </w:tc>
      </w:tr>
      <w:tr w:rsidR="003002A0" w:rsidRPr="00C04EDA" w14:paraId="1E6CCD95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D496" w14:textId="2B35D2D3" w:rsidR="003002A0" w:rsidRPr="00C04EDA" w:rsidRDefault="00F060C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65-TR20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58EE" w14:textId="39EAC6B7" w:rsidR="003002A0" w:rsidRPr="00C04EDA" w:rsidRDefault="00F060C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9C86" w14:textId="01C98DDF" w:rsidR="003002A0" w:rsidRPr="00C04EDA" w:rsidRDefault="00F060C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702505</w:t>
            </w:r>
            <w:r w:rsidR="004B6419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701B" w14:textId="12AFCA5C" w:rsidR="003002A0" w:rsidRPr="00C04EDA" w:rsidRDefault="00F060C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BB30" w14:textId="2DF23CE5" w:rsidR="003002A0" w:rsidRPr="00C04EDA" w:rsidRDefault="00F060C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6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1F22E" w14:textId="281E4A71" w:rsidR="003002A0" w:rsidRPr="00C04EDA" w:rsidRDefault="00F060C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rke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4D56E" w14:textId="79B1893B" w:rsidR="003002A0" w:rsidRPr="00C04EDA" w:rsidRDefault="00F060C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le</w:t>
            </w:r>
          </w:p>
        </w:tc>
      </w:tr>
      <w:tr w:rsidR="003002A0" w:rsidRPr="00C04EDA" w14:paraId="4EE6FE17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E83D9" w14:textId="68EACD69" w:rsidR="003002A0" w:rsidRPr="00C04EDA" w:rsidRDefault="00F060C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41-TR20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DD8C" w14:textId="6BF81DB6" w:rsidR="003002A0" w:rsidRPr="00C04EDA" w:rsidRDefault="00F060C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402CD" w14:textId="22E75694" w:rsidR="003002A0" w:rsidRPr="00C04EDA" w:rsidRDefault="00F060C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702504</w:t>
            </w:r>
            <w:r w:rsidR="004B6419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C5320" w14:textId="1CD84E79" w:rsidR="003002A0" w:rsidRPr="00C04EDA" w:rsidRDefault="00F060C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D0F6" w14:textId="5B80FB04" w:rsidR="003002A0" w:rsidRPr="00C04EDA" w:rsidRDefault="00F060C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6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3B24" w14:textId="4738EB0B" w:rsidR="003002A0" w:rsidRPr="00C04EDA" w:rsidRDefault="00F060C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rke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C2BF" w14:textId="28B7BB0F" w:rsidR="003002A0" w:rsidRPr="00C04EDA" w:rsidRDefault="00F060C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le</w:t>
            </w:r>
          </w:p>
        </w:tc>
      </w:tr>
      <w:tr w:rsidR="003002A0" w:rsidRPr="00C04EDA" w14:paraId="2740E739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424A" w14:textId="68E4BFBF" w:rsidR="003002A0" w:rsidRPr="00C04EDA" w:rsidRDefault="00C670E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38-TR20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2FBA9" w14:textId="6B148FD9" w:rsidR="003002A0" w:rsidRPr="00C04EDA" w:rsidRDefault="00C670E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D2FA7" w14:textId="50FF7E9F" w:rsidR="003002A0" w:rsidRPr="00C04EDA" w:rsidRDefault="00C670E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702503</w:t>
            </w:r>
            <w:r w:rsidR="004B6419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9E86B" w14:textId="453A38E9" w:rsidR="003002A0" w:rsidRPr="00C04EDA" w:rsidRDefault="00C670E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270A" w14:textId="603491BA" w:rsidR="003002A0" w:rsidRPr="00C04EDA" w:rsidRDefault="00C670E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6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48021" w14:textId="0C855240" w:rsidR="003002A0" w:rsidRPr="00C04EDA" w:rsidRDefault="00C670E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rkey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2F20" w14:textId="0C716AE1" w:rsidR="003002A0" w:rsidRPr="00C04EDA" w:rsidRDefault="00C670E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tle</w:t>
            </w:r>
          </w:p>
        </w:tc>
      </w:tr>
      <w:tr w:rsidR="00C670EC" w:rsidRPr="00C04EDA" w14:paraId="7461A6B7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2A7F" w14:textId="5FA57D5D" w:rsidR="00C670EC" w:rsidRPr="00C04EDA" w:rsidRDefault="001B6CC3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LJ-3531/20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2194" w14:textId="22DE76E0" w:rsidR="00C670EC" w:rsidRPr="00C04EDA" w:rsidRDefault="001B6CC3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303A2" w14:textId="7C8F8F6E" w:rsidR="00C670EC" w:rsidRPr="00C04EDA" w:rsidRDefault="001B6CC3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956699</w:t>
            </w:r>
            <w:r w:rsidR="004B6419"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F21A9" w14:textId="2A341F91" w:rsidR="00C670EC" w:rsidRPr="00C04EDA" w:rsidRDefault="001B6CC3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38FF" w14:textId="717E6CA9" w:rsidR="00C670EC" w:rsidRPr="00C04EDA" w:rsidRDefault="001B6CC3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3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57FE" w14:textId="277F10B5" w:rsidR="00C670EC" w:rsidRPr="00C04EDA" w:rsidRDefault="001B6CC3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A7E71" w14:textId="1B8ECDB1" w:rsidR="00C670EC" w:rsidRPr="00C04EDA" w:rsidRDefault="001B6CC3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vine</w:t>
            </w:r>
          </w:p>
        </w:tc>
      </w:tr>
      <w:tr w:rsidR="00C670EC" w:rsidRPr="00C04EDA" w14:paraId="04A0E337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E7CA9" w14:textId="2ACD16F0" w:rsidR="00C670EC" w:rsidRPr="00C04EDA" w:rsidRDefault="004B6419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K_NIH_123E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248D" w14:textId="55889F1F" w:rsidR="00C670EC" w:rsidRPr="00C04EDA" w:rsidRDefault="004B6419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282A" w14:textId="7AB867A9" w:rsidR="00C670EC" w:rsidRPr="00C04EDA" w:rsidRDefault="004B6419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Q690747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9F4F" w14:textId="64AD0613" w:rsidR="00C670EC" w:rsidRPr="00C04EDA" w:rsidRDefault="004B6419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818C" w14:textId="1019A075" w:rsidR="00C670EC" w:rsidRPr="00C04EDA" w:rsidRDefault="00FB2AEE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0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CE9F" w14:textId="446A41A1" w:rsidR="00C670EC" w:rsidRPr="00C04EDA" w:rsidRDefault="00FB2AEE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kistan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67FC8" w14:textId="63FE06DB" w:rsidR="00C670EC" w:rsidRPr="00C04EDA" w:rsidRDefault="00FB2AEE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wage sample</w:t>
            </w:r>
          </w:p>
        </w:tc>
      </w:tr>
      <w:tr w:rsidR="00C670EC" w:rsidRPr="00C04EDA" w14:paraId="65886251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4538" w14:textId="6274B499" w:rsidR="00C670EC" w:rsidRPr="00C04EDA" w:rsidRDefault="00FB2AEE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K_NIH_92E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3002" w14:textId="42C466FA" w:rsidR="00C670EC" w:rsidRPr="00C04EDA" w:rsidRDefault="00FB2AEE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C58B" w14:textId="6DA4F250" w:rsidR="00C670EC" w:rsidRPr="00C04EDA" w:rsidRDefault="00FB2AEE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Q690746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5969" w14:textId="6BF0D4AE" w:rsidR="00C670EC" w:rsidRPr="00C04EDA" w:rsidRDefault="00FB2AEE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EAE9" w14:textId="1D4F8FF3" w:rsidR="00C670EC" w:rsidRPr="00C04EDA" w:rsidRDefault="00FB2AEE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0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AB759" w14:textId="380EA5A3" w:rsidR="00C670EC" w:rsidRPr="00C04EDA" w:rsidRDefault="00FB2AEE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kistan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AED7" w14:textId="2A46A383" w:rsidR="00C670EC" w:rsidRPr="00C04EDA" w:rsidRDefault="00FB2AEE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wage sample</w:t>
            </w:r>
          </w:p>
        </w:tc>
      </w:tr>
      <w:tr w:rsidR="00C670EC" w:rsidRPr="00C04EDA" w14:paraId="317D1CBC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F5929" w14:textId="4519D3D8" w:rsidR="00C670EC" w:rsidRPr="00C04EDA" w:rsidRDefault="00D53618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K_NIH_68E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66D7" w14:textId="3741840E" w:rsidR="00C670EC" w:rsidRPr="00C04EDA" w:rsidRDefault="00D53618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223FE" w14:textId="3E6B8E65" w:rsidR="00C670EC" w:rsidRPr="00C04EDA" w:rsidRDefault="00D53618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Q6907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B919A" w14:textId="4E0CF858" w:rsidR="00C670EC" w:rsidRPr="00C04EDA" w:rsidRDefault="00D53618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A1F9" w14:textId="394F2995" w:rsidR="00C670EC" w:rsidRPr="00C04EDA" w:rsidRDefault="00D53618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0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BD646" w14:textId="3894B470" w:rsidR="00C670EC" w:rsidRPr="00C04EDA" w:rsidRDefault="00D53618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kistan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82F58" w14:textId="71214E9C" w:rsidR="00C670EC" w:rsidRPr="00C04EDA" w:rsidRDefault="00D53618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wage sample</w:t>
            </w:r>
          </w:p>
        </w:tc>
      </w:tr>
      <w:tr w:rsidR="00D53618" w:rsidRPr="00C04EDA" w14:paraId="5BAFD848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AE214" w14:textId="102B1CE4" w:rsidR="00D53618" w:rsidRPr="00C04EDA" w:rsidRDefault="00D02B4B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K_NIH_67E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C5B3" w14:textId="449CB4FC" w:rsidR="00D53618" w:rsidRPr="00C04EDA" w:rsidRDefault="00D02B4B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032DA" w14:textId="57E2933D" w:rsidR="00D53618" w:rsidRPr="00C04EDA" w:rsidRDefault="00D02B4B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Q6907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B255" w14:textId="5D8F3F22" w:rsidR="00D53618" w:rsidRPr="00C04EDA" w:rsidRDefault="00D02B4B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3841" w14:textId="40F29556" w:rsidR="00D53618" w:rsidRPr="00C04EDA" w:rsidRDefault="00D02B4B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0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D320" w14:textId="07B8D440" w:rsidR="00D53618" w:rsidRPr="00C04EDA" w:rsidRDefault="00D02B4B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kistan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77B3" w14:textId="1C85F4AD" w:rsidR="00D53618" w:rsidRPr="00C04EDA" w:rsidRDefault="00D02B4B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wage sample</w:t>
            </w:r>
          </w:p>
        </w:tc>
      </w:tr>
      <w:tr w:rsidR="00D53618" w:rsidRPr="00C04EDA" w14:paraId="4EF38A43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0820" w14:textId="3E118719" w:rsidR="00D53618" w:rsidRPr="00C04EDA" w:rsidRDefault="00B15BBD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K_NIH_59E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5733D" w14:textId="62C97C97" w:rsidR="00D53618" w:rsidRPr="00C04EDA" w:rsidRDefault="00B15BBD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2CD2A" w14:textId="0D3F033C" w:rsidR="00D53618" w:rsidRPr="00C04EDA" w:rsidRDefault="00B15BBD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Q6907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C00A" w14:textId="7745B2D2" w:rsidR="00D53618" w:rsidRPr="00C04EDA" w:rsidRDefault="00B15BBD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1C2B" w14:textId="7B6B16D4" w:rsidR="00D53618" w:rsidRPr="00C04EDA" w:rsidRDefault="00B15BBD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0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83F9" w14:textId="0F30A6F2" w:rsidR="00D53618" w:rsidRPr="00C04EDA" w:rsidRDefault="00B15BBD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kistan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C5F0" w14:textId="364483F4" w:rsidR="00D53618" w:rsidRPr="00C04EDA" w:rsidRDefault="00B15BBD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wage sample</w:t>
            </w:r>
          </w:p>
        </w:tc>
      </w:tr>
      <w:tr w:rsidR="00D53618" w:rsidRPr="00C04EDA" w14:paraId="596F18F0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DF7A" w14:textId="617B5C81" w:rsidR="00D53618" w:rsidRPr="00C04EDA" w:rsidRDefault="00DC422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K_NIH_48E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05C3" w14:textId="4157BA55" w:rsidR="00D53618" w:rsidRPr="00C04EDA" w:rsidRDefault="00DC422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FDC0" w14:textId="1E341585" w:rsidR="00D53618" w:rsidRPr="00C04EDA" w:rsidRDefault="00DC422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Q6907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AEE1" w14:textId="36842D81" w:rsidR="00D53618" w:rsidRPr="00C04EDA" w:rsidRDefault="00DC422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1B898" w14:textId="61D0DCCE" w:rsidR="00D53618" w:rsidRPr="00C04EDA" w:rsidRDefault="00DC422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1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644E" w14:textId="1DC3AFDD" w:rsidR="00D53618" w:rsidRPr="00C04EDA" w:rsidRDefault="00DC422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kistan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C9F3" w14:textId="72C0D1D3" w:rsidR="00D53618" w:rsidRPr="00C04EDA" w:rsidRDefault="00DC422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wage sample</w:t>
            </w:r>
          </w:p>
        </w:tc>
      </w:tr>
      <w:tr w:rsidR="00D53618" w:rsidRPr="00C04EDA" w14:paraId="48FC0FFE" w14:textId="77777777" w:rsidTr="00A5678E">
        <w:trPr>
          <w:gridAfter w:val="1"/>
          <w:wAfter w:w="24" w:type="dxa"/>
          <w:trHeight w:val="27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64A8" w14:textId="5D2B86CA" w:rsidR="00D53618" w:rsidRPr="00C04EDA" w:rsidRDefault="00DC422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K-NIH-21E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56F9" w14:textId="388DC421" w:rsidR="00D53618" w:rsidRPr="00C04EDA" w:rsidRDefault="00DC422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t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87569" w14:textId="0C053762" w:rsidR="00D53618" w:rsidRPr="00C04EDA" w:rsidRDefault="00DC422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Q6907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06A6" w14:textId="7DBF0CD6" w:rsidR="00D53618" w:rsidRPr="00C04EDA" w:rsidRDefault="00DC422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4EF69" w14:textId="41E79C11" w:rsidR="00D53618" w:rsidRPr="00C04EDA" w:rsidRDefault="00DC422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09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7893" w14:textId="58818420" w:rsidR="00D53618" w:rsidRPr="00C04EDA" w:rsidRDefault="00DC422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kistan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4252" w14:textId="0A18DD18" w:rsidR="00D53618" w:rsidRPr="00C04EDA" w:rsidRDefault="00DC422C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wage sample</w:t>
            </w:r>
          </w:p>
        </w:tc>
      </w:tr>
      <w:tr w:rsidR="008B769A" w:rsidRPr="00C04EDA" w14:paraId="6F014873" w14:textId="77777777" w:rsidTr="00A5678E">
        <w:trPr>
          <w:gridAfter w:val="1"/>
          <w:wAfter w:w="24" w:type="dxa"/>
          <w:trHeight w:val="285"/>
        </w:trPr>
        <w:tc>
          <w:tcPr>
            <w:tcW w:w="2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9EF73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17_02174/7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3FC66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6A4EE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95911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20A0F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8EC38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AE31B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w Zealand: Manawatu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75695" w14:textId="77777777" w:rsidR="008B769A" w:rsidRPr="00C04EDA" w:rsidRDefault="008B769A" w:rsidP="008B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04E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vine</w:t>
            </w:r>
          </w:p>
        </w:tc>
      </w:tr>
    </w:tbl>
    <w:p w14:paraId="7B0A6C7D" w14:textId="77777777" w:rsidR="007F4B6E" w:rsidRDefault="007F4B6E"/>
    <w:sectPr w:rsidR="007F4B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7DDBF" w14:textId="77777777" w:rsidR="009A379A" w:rsidRDefault="009A379A" w:rsidP="00B024F8">
      <w:r>
        <w:separator/>
      </w:r>
    </w:p>
  </w:endnote>
  <w:endnote w:type="continuationSeparator" w:id="0">
    <w:p w14:paraId="623232A7" w14:textId="77777777" w:rsidR="009A379A" w:rsidRDefault="009A379A" w:rsidP="00B02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A6181" w14:textId="77777777" w:rsidR="009A379A" w:rsidRDefault="009A379A" w:rsidP="00B024F8">
      <w:r>
        <w:separator/>
      </w:r>
    </w:p>
  </w:footnote>
  <w:footnote w:type="continuationSeparator" w:id="0">
    <w:p w14:paraId="15F08E05" w14:textId="77777777" w:rsidR="009A379A" w:rsidRDefault="009A379A" w:rsidP="00B024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C7D"/>
    <w:rsid w:val="000277D2"/>
    <w:rsid w:val="000416A7"/>
    <w:rsid w:val="00151E88"/>
    <w:rsid w:val="001B6CC3"/>
    <w:rsid w:val="003002A0"/>
    <w:rsid w:val="003560EF"/>
    <w:rsid w:val="003C3A1C"/>
    <w:rsid w:val="003F2699"/>
    <w:rsid w:val="003F5C12"/>
    <w:rsid w:val="00471272"/>
    <w:rsid w:val="00497CC4"/>
    <w:rsid w:val="004B6419"/>
    <w:rsid w:val="005161EC"/>
    <w:rsid w:val="0054205D"/>
    <w:rsid w:val="00704BFC"/>
    <w:rsid w:val="00752C98"/>
    <w:rsid w:val="007F4B6E"/>
    <w:rsid w:val="008A21AB"/>
    <w:rsid w:val="008B769A"/>
    <w:rsid w:val="008D6D12"/>
    <w:rsid w:val="00905766"/>
    <w:rsid w:val="00905EF6"/>
    <w:rsid w:val="009A379A"/>
    <w:rsid w:val="00A5678E"/>
    <w:rsid w:val="00B024F8"/>
    <w:rsid w:val="00B15BBD"/>
    <w:rsid w:val="00B776EB"/>
    <w:rsid w:val="00B77B86"/>
    <w:rsid w:val="00C04EDA"/>
    <w:rsid w:val="00C670EC"/>
    <w:rsid w:val="00C74DCE"/>
    <w:rsid w:val="00C82A3C"/>
    <w:rsid w:val="00C83D6C"/>
    <w:rsid w:val="00D02B4B"/>
    <w:rsid w:val="00D53618"/>
    <w:rsid w:val="00D63CC0"/>
    <w:rsid w:val="00DC422C"/>
    <w:rsid w:val="00F00C7D"/>
    <w:rsid w:val="00F060CC"/>
    <w:rsid w:val="00FB2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CD35A3"/>
  <w15:chartTrackingRefBased/>
  <w15:docId w15:val="{B32C0F2D-02A5-4B9A-94A7-6AD538F89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24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24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24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24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7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869</Words>
  <Characters>4959</Characters>
  <Application>Microsoft Office Word</Application>
  <DocSecurity>0</DocSecurity>
  <Lines>41</Lines>
  <Paragraphs>11</Paragraphs>
  <ScaleCrop>false</ScaleCrop>
  <Company/>
  <LinksUpToDate>false</LinksUpToDate>
  <CharactersWithSpaces>5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an chang</dc:creator>
  <cp:keywords/>
  <dc:description/>
  <cp:lastModifiedBy>xiaoran chang</cp:lastModifiedBy>
  <cp:revision>36</cp:revision>
  <dcterms:created xsi:type="dcterms:W3CDTF">2023-07-08T06:11:00Z</dcterms:created>
  <dcterms:modified xsi:type="dcterms:W3CDTF">2023-12-09T13:10:00Z</dcterms:modified>
</cp:coreProperties>
</file>